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13697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972"/>
        <w:gridCol w:w="991"/>
        <w:gridCol w:w="697"/>
        <w:gridCol w:w="1731"/>
        <w:gridCol w:w="2428"/>
        <w:gridCol w:w="120"/>
        <w:gridCol w:w="2308"/>
        <w:gridCol w:w="935"/>
        <w:gridCol w:w="1515"/>
      </w:tblGrid>
      <w:tr w:rsidR="008F7565" w:rsidRPr="008C02B3" w14:paraId="0B5DBBC8" w14:textId="77777777" w:rsidTr="007B5050">
        <w:trPr>
          <w:trHeight w:val="330"/>
        </w:trPr>
        <w:tc>
          <w:tcPr>
            <w:tcW w:w="13697" w:type="dxa"/>
            <w:gridSpan w:val="9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8A0139" w14:textId="2393856A" w:rsidR="008F7565" w:rsidRDefault="008F7565" w:rsidP="001633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F7565">
              <w:rPr>
                <w:rFonts w:ascii="Times New Roman" w:eastAsia="Malgun Gothic" w:hAnsi="Times New Roman" w:cs="Times New Roman"/>
                <w:b/>
                <w:bCs/>
                <w:color w:val="FF0000"/>
                <w:kern w:val="0"/>
                <w:sz w:val="22"/>
                <w:u w:val="single"/>
              </w:rPr>
              <w:t xml:space="preserve">Multimedia </w:t>
            </w:r>
            <w:r w:rsidR="00BF44E5">
              <w:rPr>
                <w:rFonts w:ascii="Times New Roman" w:eastAsia="Malgun Gothic" w:hAnsi="Times New Roman" w:cs="Times New Roman"/>
                <w:b/>
                <w:bCs/>
                <w:color w:val="FF0000"/>
                <w:kern w:val="0"/>
                <w:sz w:val="22"/>
                <w:u w:val="single"/>
              </w:rPr>
              <w:t>A</w:t>
            </w:r>
            <w:r w:rsidRPr="008F7565">
              <w:rPr>
                <w:rFonts w:ascii="Times New Roman" w:eastAsia="Malgun Gothic" w:hAnsi="Times New Roman" w:cs="Times New Roman"/>
                <w:b/>
                <w:bCs/>
                <w:color w:val="FF0000"/>
                <w:kern w:val="0"/>
                <w:sz w:val="22"/>
                <w:u w:val="single"/>
              </w:rPr>
              <w:t xml:space="preserve">ppendix </w:t>
            </w:r>
            <w:r w:rsidR="001633D4">
              <w:rPr>
                <w:rFonts w:ascii="Times New Roman" w:eastAsia="Malgun Gothic" w:hAnsi="Times New Roman" w:cs="Times New Roman"/>
                <w:b/>
                <w:bCs/>
                <w:color w:val="FF0000"/>
                <w:kern w:val="0"/>
                <w:sz w:val="22"/>
                <w:u w:val="single"/>
              </w:rPr>
              <w:t>3</w:t>
            </w:r>
            <w:r w:rsidRPr="008F7565">
              <w:rPr>
                <w:rFonts w:ascii="Times New Roman" w:eastAsia="Malgun Gothic" w:hAnsi="Times New Roman" w:cs="Times New Roman"/>
                <w:b/>
                <w:bCs/>
                <w:color w:val="FF0000"/>
                <w:kern w:val="0"/>
                <w:sz w:val="22"/>
                <w:u w:val="single"/>
              </w:rPr>
              <w:t xml:space="preserve">. Adjusted HR (95% CI) for the secondary outcomes comparing self-employed individuals to employees among working individuals aged 20–59 in the </w:t>
            </w:r>
            <w:r w:rsidR="00BF44E5" w:rsidRPr="008F7565">
              <w:rPr>
                <w:rFonts w:ascii="Times New Roman" w:eastAsia="Malgun Gothic" w:hAnsi="Times New Roman" w:cs="Times New Roman"/>
                <w:b/>
                <w:bCs/>
                <w:color w:val="FF0000"/>
                <w:kern w:val="0"/>
                <w:sz w:val="22"/>
                <w:u w:val="single"/>
              </w:rPr>
              <w:t>retrospective</w:t>
            </w:r>
            <w:r w:rsidRPr="008F7565">
              <w:rPr>
                <w:rFonts w:ascii="Times New Roman" w:eastAsia="Malgun Gothic" w:hAnsi="Times New Roman" w:cs="Times New Roman"/>
                <w:b/>
                <w:bCs/>
                <w:color w:val="FF0000"/>
                <w:kern w:val="0"/>
                <w:sz w:val="22"/>
                <w:u w:val="single"/>
              </w:rPr>
              <w:t xml:space="preserve"> cohort recruited from 2008–2010, sourced from National Health Insurance Service Database in Korea (n=11,652,716).</w:t>
            </w:r>
          </w:p>
        </w:tc>
      </w:tr>
      <w:tr w:rsidR="00FC0224" w:rsidRPr="008C02B3" w14:paraId="58F08F03" w14:textId="77777777" w:rsidTr="008F7565">
        <w:trPr>
          <w:trHeight w:val="330"/>
        </w:trPr>
        <w:tc>
          <w:tcPr>
            <w:tcW w:w="3963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9937E" w14:textId="77777777" w:rsidR="00FC0224" w:rsidRPr="008C02B3" w:rsidRDefault="00FC0224" w:rsidP="009509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C02B3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Type of insurance</w:t>
            </w:r>
          </w:p>
        </w:tc>
        <w:tc>
          <w:tcPr>
            <w:tcW w:w="2428" w:type="dxa"/>
            <w:gridSpan w:val="2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C0636" w14:textId="77777777" w:rsidR="00FC0224" w:rsidRPr="008C02B3" w:rsidRDefault="00FC0224" w:rsidP="009509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C02B3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Ischemic heart disease</w:t>
            </w:r>
          </w:p>
        </w:tc>
        <w:tc>
          <w:tcPr>
            <w:tcW w:w="2428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743B8" w14:textId="77777777" w:rsidR="00FC0224" w:rsidRPr="008C02B3" w:rsidRDefault="00FC0224" w:rsidP="009509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C02B3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Ischemic stroke</w:t>
            </w:r>
          </w:p>
        </w:tc>
        <w:tc>
          <w:tcPr>
            <w:tcW w:w="2428" w:type="dxa"/>
            <w:gridSpan w:val="2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DDEA8" w14:textId="77777777" w:rsidR="00FC0224" w:rsidRPr="008C02B3" w:rsidRDefault="00FC0224" w:rsidP="009509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C02B3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All types of malignancy</w:t>
            </w:r>
            <w:r w:rsidRPr="008C02B3">
              <w:rPr>
                <w:rFonts w:ascii="Malgun Gothic" w:eastAsia="Malgun Gothic" w:hAnsi="Malgun Gothic" w:cs="Times New Roman" w:hint="eastAsia"/>
                <w:b/>
                <w:bCs/>
                <w:color w:val="000000"/>
                <w:kern w:val="0"/>
                <w:sz w:val="22"/>
                <w:vertAlign w:val="superscript"/>
              </w:rPr>
              <w:t>§</w:t>
            </w:r>
          </w:p>
        </w:tc>
        <w:tc>
          <w:tcPr>
            <w:tcW w:w="2450" w:type="dxa"/>
            <w:gridSpan w:val="2"/>
            <w:tcBorders>
              <w:top w:val="single" w:sz="4" w:space="0" w:color="000000"/>
              <w:bottom w:val="single" w:sz="4" w:space="0" w:color="auto"/>
              <w:right w:val="nil"/>
            </w:tcBorders>
            <w:vAlign w:val="center"/>
          </w:tcPr>
          <w:p w14:paraId="0FB3B3B1" w14:textId="77777777" w:rsidR="00FC0224" w:rsidRPr="0037162B" w:rsidRDefault="00FC0224" w:rsidP="009509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  <w:r w:rsidRPr="0037162B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>Hospitalization due to</w:t>
            </w:r>
          </w:p>
          <w:p w14:paraId="7C014CE9" w14:textId="77777777" w:rsidR="00FC0224" w:rsidRPr="0037162B" w:rsidRDefault="00FC0224" w:rsidP="009509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  <w:r w:rsidRPr="0037162B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>A mental illness</w:t>
            </w:r>
          </w:p>
        </w:tc>
      </w:tr>
      <w:tr w:rsidR="00FC0224" w:rsidRPr="008C02B3" w14:paraId="0277B4C6" w14:textId="77777777" w:rsidTr="008F7565">
        <w:trPr>
          <w:trHeight w:val="330"/>
        </w:trPr>
        <w:tc>
          <w:tcPr>
            <w:tcW w:w="297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B5669" w14:textId="77777777" w:rsidR="00FC0224" w:rsidRPr="008C02B3" w:rsidRDefault="00FC0224" w:rsidP="009509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C02B3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self-employed (vs. employee)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EB857" w14:textId="77777777" w:rsidR="00FC0224" w:rsidRPr="008C02B3" w:rsidRDefault="00FC0224" w:rsidP="009509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C02B3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Total</w:t>
            </w:r>
            <w:r w:rsidRPr="008C02B3">
              <w:rPr>
                <w:rFonts w:ascii="Malgun Gothic" w:eastAsia="Malgun Gothic" w:hAnsi="Malgun Gothic" w:cs="Times New Roman" w:hint="eastAsia"/>
                <w:b/>
                <w:bCs/>
                <w:color w:val="000000"/>
                <w:kern w:val="0"/>
                <w:sz w:val="22"/>
                <w:vertAlign w:val="superscript"/>
              </w:rPr>
              <w:t>¶</w:t>
            </w:r>
          </w:p>
        </w:tc>
        <w:tc>
          <w:tcPr>
            <w:tcW w:w="242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28BF1" w14:textId="77777777" w:rsidR="00FC0224" w:rsidRPr="008C02B3" w:rsidRDefault="00FC0224" w:rsidP="009509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18 (1.17-1.20</w:t>
            </w:r>
            <w:r w:rsidRPr="008C02B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4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F6813" w14:textId="77777777" w:rsidR="00FC0224" w:rsidRPr="008C02B3" w:rsidRDefault="00FC0224" w:rsidP="009509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C02B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.34 (1.33-1.36</w:t>
            </w:r>
            <w:r w:rsidRPr="008C02B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42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8A4B3" w14:textId="77777777" w:rsidR="00FC0224" w:rsidRPr="008C02B3" w:rsidRDefault="00FC0224" w:rsidP="009509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C02B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.00</w:t>
            </w:r>
            <w:r w:rsidRPr="008C02B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(0.99-1.01)</w:t>
            </w:r>
          </w:p>
        </w:tc>
        <w:tc>
          <w:tcPr>
            <w:tcW w:w="2450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B735459" w14:textId="77777777" w:rsidR="00FC0224" w:rsidRPr="0037162B" w:rsidRDefault="00FC0224" w:rsidP="009509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7162B">
              <w:rPr>
                <w:rFonts w:ascii="Times New Roman" w:eastAsia="Malgun Gothic" w:hAnsi="Times New Roman" w:cs="Times New Roman"/>
                <w:kern w:val="0"/>
                <w:sz w:val="22"/>
              </w:rPr>
              <w:t>1.71 (1.69-1.73)</w:t>
            </w:r>
          </w:p>
        </w:tc>
      </w:tr>
      <w:tr w:rsidR="00FC0224" w:rsidRPr="008C02B3" w14:paraId="6BBB36AE" w14:textId="77777777" w:rsidTr="008F7565">
        <w:trPr>
          <w:trHeight w:val="330"/>
        </w:trPr>
        <w:tc>
          <w:tcPr>
            <w:tcW w:w="2972" w:type="dxa"/>
            <w:vMerge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  <w:hideMark/>
          </w:tcPr>
          <w:p w14:paraId="455ECC9F" w14:textId="77777777" w:rsidR="00FC0224" w:rsidRPr="008C02B3" w:rsidRDefault="00FC0224" w:rsidP="009509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CCE8C" w14:textId="77777777" w:rsidR="00FC0224" w:rsidRPr="008C02B3" w:rsidRDefault="00FC0224" w:rsidP="009509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C02B3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Men</w:t>
            </w:r>
          </w:p>
        </w:tc>
        <w:tc>
          <w:tcPr>
            <w:tcW w:w="242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CB916" w14:textId="77777777" w:rsidR="00FC0224" w:rsidRPr="008C02B3" w:rsidRDefault="00FC0224" w:rsidP="009509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15 (1.14-1.17</w:t>
            </w:r>
            <w:r w:rsidRPr="008C02B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4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54DDE" w14:textId="77777777" w:rsidR="00FC0224" w:rsidRPr="008C02B3" w:rsidRDefault="00FC0224" w:rsidP="009509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C02B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.31 (1.2</w:t>
            </w:r>
            <w:r w:rsidRPr="008C02B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9-1.32)</w:t>
            </w:r>
          </w:p>
        </w:tc>
        <w:tc>
          <w:tcPr>
            <w:tcW w:w="242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9256D" w14:textId="77777777" w:rsidR="00FC0224" w:rsidRPr="008C02B3" w:rsidRDefault="00FC0224" w:rsidP="009509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02 (1.01-1.02</w:t>
            </w:r>
            <w:r w:rsidRPr="008C02B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450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3ED9008" w14:textId="77777777" w:rsidR="00FC0224" w:rsidRPr="0037162B" w:rsidRDefault="00FC0224" w:rsidP="009509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7162B">
              <w:rPr>
                <w:rFonts w:ascii="Times New Roman" w:eastAsia="Malgun Gothic" w:hAnsi="Times New Roman" w:cs="Times New Roman"/>
                <w:kern w:val="0"/>
                <w:sz w:val="22"/>
              </w:rPr>
              <w:t>1.59 (1.57-1.61)</w:t>
            </w:r>
          </w:p>
        </w:tc>
      </w:tr>
      <w:tr w:rsidR="00FC0224" w:rsidRPr="008C02B3" w14:paraId="161F1AF4" w14:textId="77777777" w:rsidTr="008F7565">
        <w:trPr>
          <w:trHeight w:val="330"/>
        </w:trPr>
        <w:tc>
          <w:tcPr>
            <w:tcW w:w="2972" w:type="dxa"/>
            <w:vMerge/>
            <w:tcBorders>
              <w:top w:val="single" w:sz="4" w:space="0" w:color="auto"/>
              <w:left w:val="nil"/>
              <w:bottom w:val="single" w:sz="4" w:space="0" w:color="000000"/>
            </w:tcBorders>
            <w:vAlign w:val="center"/>
            <w:hideMark/>
          </w:tcPr>
          <w:p w14:paraId="082D9EC3" w14:textId="77777777" w:rsidR="00FC0224" w:rsidRPr="008C02B3" w:rsidRDefault="00FC0224" w:rsidP="009509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04188" w14:textId="77777777" w:rsidR="00FC0224" w:rsidRPr="008C02B3" w:rsidRDefault="00FC0224" w:rsidP="009509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C02B3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Women</w:t>
            </w:r>
          </w:p>
        </w:tc>
        <w:tc>
          <w:tcPr>
            <w:tcW w:w="242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EDC11" w14:textId="77777777" w:rsidR="00FC0224" w:rsidRPr="008C02B3" w:rsidRDefault="00FC0224" w:rsidP="009509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37 (1.33-1.41</w:t>
            </w:r>
            <w:r w:rsidRPr="008C02B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4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D53F7" w14:textId="77777777" w:rsidR="00FC0224" w:rsidRPr="008C02B3" w:rsidRDefault="00FC0224" w:rsidP="009509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C02B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.51 (1.47-1.5</w:t>
            </w:r>
            <w:r w:rsidRPr="008C02B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5)</w:t>
            </w:r>
          </w:p>
        </w:tc>
        <w:tc>
          <w:tcPr>
            <w:tcW w:w="242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AF1C4" w14:textId="77777777" w:rsidR="00FC0224" w:rsidRPr="008C02B3" w:rsidRDefault="00FC0224" w:rsidP="009509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01</w:t>
            </w:r>
            <w:r w:rsidRPr="008C02B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(0.99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1.02</w:t>
            </w:r>
            <w:r w:rsidRPr="008C02B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450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FC9A72D" w14:textId="77777777" w:rsidR="00FC0224" w:rsidRPr="0037162B" w:rsidRDefault="00FC0224" w:rsidP="009509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7162B">
              <w:rPr>
                <w:rFonts w:ascii="Times New Roman" w:eastAsia="Malgun Gothic" w:hAnsi="Times New Roman" w:cs="Times New Roman"/>
                <w:kern w:val="0"/>
                <w:sz w:val="22"/>
              </w:rPr>
              <w:t>1.93 (1.89-1.96)</w:t>
            </w:r>
          </w:p>
        </w:tc>
      </w:tr>
      <w:tr w:rsidR="00FC0224" w:rsidRPr="008C02B3" w14:paraId="34E084FE" w14:textId="77777777" w:rsidTr="008F7565">
        <w:trPr>
          <w:trHeight w:val="315"/>
        </w:trPr>
        <w:tc>
          <w:tcPr>
            <w:tcW w:w="46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9BF8F" w14:textId="77777777" w:rsidR="00FC0224" w:rsidRPr="008C02B3" w:rsidRDefault="00FC0224" w:rsidP="0095092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C02B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Abbreviation: HR, hazard ratio; CI, confidence interval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69E47" w14:textId="77777777" w:rsidR="00FC0224" w:rsidRPr="008C02B3" w:rsidRDefault="00FC0224" w:rsidP="0095092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5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2CEA6" w14:textId="77777777" w:rsidR="00FC0224" w:rsidRPr="008C02B3" w:rsidRDefault="00FC0224" w:rsidP="009509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2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EB3BC" w14:textId="77777777" w:rsidR="00FC0224" w:rsidRPr="008C02B3" w:rsidRDefault="00FC0224" w:rsidP="009509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14:paraId="49C20FAF" w14:textId="77777777" w:rsidR="00FC0224" w:rsidRPr="008C02B3" w:rsidRDefault="00FC0224" w:rsidP="009509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FC0224" w:rsidRPr="008C02B3" w14:paraId="6D7E05A9" w14:textId="77777777" w:rsidTr="008F7565">
        <w:trPr>
          <w:trHeight w:val="315"/>
        </w:trPr>
        <w:tc>
          <w:tcPr>
            <w:tcW w:w="46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AC4A4" w14:textId="77777777" w:rsidR="00FC0224" w:rsidRPr="008C02B3" w:rsidRDefault="00FC0224" w:rsidP="0095092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C02B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¶ Sex was adjusted in all models from the entire cohort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67C2D" w14:textId="77777777" w:rsidR="00FC0224" w:rsidRPr="008C02B3" w:rsidRDefault="00FC0224" w:rsidP="0095092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5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6B7D1" w14:textId="77777777" w:rsidR="00FC0224" w:rsidRPr="008C02B3" w:rsidRDefault="00FC0224" w:rsidP="009509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2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6B53B" w14:textId="77777777" w:rsidR="00FC0224" w:rsidRPr="008C02B3" w:rsidRDefault="00FC0224" w:rsidP="0095092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14:paraId="1A6345EB" w14:textId="77777777" w:rsidR="00FC0224" w:rsidRPr="008C02B3" w:rsidRDefault="00FC0224" w:rsidP="0095092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FC0224" w:rsidRPr="008C02B3" w14:paraId="14E98D0B" w14:textId="77777777" w:rsidTr="008F7565">
        <w:trPr>
          <w:trHeight w:val="315"/>
        </w:trPr>
        <w:tc>
          <w:tcPr>
            <w:tcW w:w="3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C1491" w14:textId="77777777" w:rsidR="00FC0224" w:rsidRPr="008C02B3" w:rsidRDefault="00FC0224" w:rsidP="0095092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C02B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§ Thyroid cancer was not included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DAF01" w14:textId="77777777" w:rsidR="00FC0224" w:rsidRPr="008C02B3" w:rsidRDefault="00FC0224" w:rsidP="0095092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F9945" w14:textId="77777777" w:rsidR="00FC0224" w:rsidRPr="008C02B3" w:rsidRDefault="00FC0224" w:rsidP="0095092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5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7D916" w14:textId="77777777" w:rsidR="00FC0224" w:rsidRPr="008C02B3" w:rsidRDefault="00FC0224" w:rsidP="0095092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2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005D9" w14:textId="77777777" w:rsidR="00FC0224" w:rsidRPr="008C02B3" w:rsidRDefault="00FC0224" w:rsidP="0095092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14:paraId="7FBD1C09" w14:textId="77777777" w:rsidR="00FC0224" w:rsidRPr="008C02B3" w:rsidRDefault="00FC0224" w:rsidP="0095092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</w:tbl>
    <w:p w14:paraId="5ED49791" w14:textId="77777777" w:rsidR="00FC0224" w:rsidRDefault="00FC0224" w:rsidP="00FC0224"/>
    <w:p w14:paraId="1CC774D6" w14:textId="77777777" w:rsidR="00FC0224" w:rsidRDefault="00FC0224" w:rsidP="00FC0224">
      <w:pPr>
        <w:widowControl/>
        <w:wordWrap/>
        <w:autoSpaceDE/>
        <w:autoSpaceDN/>
      </w:pPr>
    </w:p>
    <w:sectPr w:rsidR="00FC0224" w:rsidSect="00FC0224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C347441" w14:textId="77777777" w:rsidR="000D55AB" w:rsidRDefault="000D55AB" w:rsidP="0037162B">
      <w:pPr>
        <w:spacing w:after="0" w:line="240" w:lineRule="auto"/>
      </w:pPr>
      <w:r>
        <w:separator/>
      </w:r>
    </w:p>
  </w:endnote>
  <w:endnote w:type="continuationSeparator" w:id="0">
    <w:p w14:paraId="1E107816" w14:textId="77777777" w:rsidR="000D55AB" w:rsidRDefault="000D55AB" w:rsidP="0037162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FF61155" w14:textId="77777777" w:rsidR="000D55AB" w:rsidRDefault="000D55AB" w:rsidP="0037162B">
      <w:pPr>
        <w:spacing w:after="0" w:line="240" w:lineRule="auto"/>
      </w:pPr>
      <w:r>
        <w:separator/>
      </w:r>
    </w:p>
  </w:footnote>
  <w:footnote w:type="continuationSeparator" w:id="0">
    <w:p w14:paraId="60EB61DA" w14:textId="77777777" w:rsidR="000D55AB" w:rsidRDefault="000D55AB" w:rsidP="0037162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C0224"/>
    <w:rsid w:val="000C1519"/>
    <w:rsid w:val="000D02A3"/>
    <w:rsid w:val="000D55AB"/>
    <w:rsid w:val="001633D4"/>
    <w:rsid w:val="0037162B"/>
    <w:rsid w:val="007510C9"/>
    <w:rsid w:val="008F7565"/>
    <w:rsid w:val="00A3097D"/>
    <w:rsid w:val="00BB12A7"/>
    <w:rsid w:val="00BF44E5"/>
    <w:rsid w:val="00F77B6B"/>
    <w:rsid w:val="00FC02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52A7DF8"/>
  <w15:chartTrackingRefBased/>
  <w15:docId w15:val="{CB6F5560-C8B3-4A00-B739-8F399B34CF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7162B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7162B"/>
  </w:style>
  <w:style w:type="paragraph" w:styleId="Footer">
    <w:name w:val="footer"/>
    <w:basedOn w:val="Normal"/>
    <w:link w:val="FooterChar"/>
    <w:uiPriority w:val="99"/>
    <w:unhideWhenUsed/>
    <w:rsid w:val="0037162B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7162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4</Words>
  <Characters>711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윤진하(예방의학교실)</dc:creator>
  <cp:keywords/>
  <dc:description/>
  <cp:lastModifiedBy>Janel Pangilinan (JMIR)</cp:lastModifiedBy>
  <cp:revision>3</cp:revision>
  <dcterms:created xsi:type="dcterms:W3CDTF">2024-07-29T23:33:00Z</dcterms:created>
  <dcterms:modified xsi:type="dcterms:W3CDTF">2024-07-29T23:33:00Z</dcterms:modified>
</cp:coreProperties>
</file>